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A63" w:rsidRDefault="00487A63" w:rsidP="00487A63">
      <w:pPr>
        <w:rPr>
          <w:rFonts w:ascii="Arial" w:eastAsiaTheme="minorEastAsia" w:hAnsi="Arial" w:cs="Arial" w:hint="eastAsia"/>
          <w:kern w:val="0"/>
          <w:sz w:val="20"/>
          <w:szCs w:val="20"/>
        </w:rPr>
      </w:pPr>
      <w:r w:rsidRPr="003C1B26">
        <w:rPr>
          <w:rFonts w:ascii="Arial" w:eastAsia="Segoe UI" w:hAnsi="Arial" w:cs="Arial"/>
          <w:b/>
          <w:bCs/>
          <w:kern w:val="0"/>
          <w:sz w:val="20"/>
          <w:szCs w:val="20"/>
        </w:rPr>
        <w:t>Table S1</w:t>
      </w:r>
      <w:r w:rsidRPr="003C1B26">
        <w:rPr>
          <w:rFonts w:ascii="Arial" w:eastAsia="Segoe UI" w:hAnsi="Arial" w:cs="Arial"/>
          <w:kern w:val="0"/>
          <w:sz w:val="20"/>
          <w:szCs w:val="20"/>
        </w:rPr>
        <w:t xml:space="preserve">. </w:t>
      </w:r>
      <w:r w:rsidRPr="003C1B26">
        <w:rPr>
          <w:rFonts w:ascii="Arial" w:eastAsia="Segoe UI" w:hAnsi="Arial" w:cs="Arial" w:hint="eastAsia"/>
          <w:kern w:val="0"/>
          <w:sz w:val="20"/>
          <w:szCs w:val="20"/>
        </w:rPr>
        <w:t>P</w:t>
      </w:r>
      <w:r w:rsidRPr="003C1B26">
        <w:rPr>
          <w:rFonts w:ascii="Arial" w:eastAsia="Segoe UI" w:hAnsi="Arial" w:cs="Arial"/>
          <w:kern w:val="0"/>
          <w:sz w:val="20"/>
          <w:szCs w:val="20"/>
        </w:rPr>
        <w:t>rimer sequences</w:t>
      </w:r>
      <w:r w:rsidRPr="003C1B26">
        <w:rPr>
          <w:rFonts w:ascii="Arial" w:eastAsia="Segoe UI" w:hAnsi="Arial" w:cs="Arial" w:hint="eastAsia"/>
          <w:kern w:val="0"/>
          <w:sz w:val="20"/>
          <w:szCs w:val="20"/>
        </w:rPr>
        <w:t xml:space="preserve"> for RT-PCR</w:t>
      </w:r>
      <w:r w:rsidRPr="003C1B26">
        <w:rPr>
          <w:rFonts w:ascii="Arial" w:eastAsia="Segoe UI" w:hAnsi="Arial" w:cs="Arial"/>
          <w:kern w:val="0"/>
          <w:sz w:val="20"/>
          <w:szCs w:val="20"/>
        </w:rPr>
        <w:t xml:space="preserve"> analysis</w:t>
      </w:r>
    </w:p>
    <w:p w:rsidR="00487A63" w:rsidRDefault="00487A63" w:rsidP="00487A63"/>
    <w:tbl>
      <w:tblPr>
        <w:tblpPr w:leftFromText="180" w:rightFromText="180" w:vertAnchor="page" w:horzAnchor="page" w:tblpX="1894" w:tblpY="1939"/>
        <w:tblOverlap w:val="never"/>
        <w:tblW w:w="8554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668"/>
        <w:gridCol w:w="3406"/>
        <w:gridCol w:w="3480"/>
      </w:tblGrid>
      <w:tr w:rsidR="00487A63" w:rsidRPr="0025420C" w:rsidTr="00063E8F">
        <w:trPr>
          <w:trHeight w:val="347"/>
        </w:trPr>
        <w:tc>
          <w:tcPr>
            <w:tcW w:w="1668" w:type="dxa"/>
            <w:tcBorders>
              <w:bottom w:val="single" w:sz="8" w:space="0" w:color="000000"/>
            </w:tcBorders>
            <w:shd w:val="clear" w:color="auto" w:fill="auto"/>
          </w:tcPr>
          <w:p w:rsidR="00487A63" w:rsidRPr="0025420C" w:rsidRDefault="00487A63" w:rsidP="00063E8F">
            <w:pPr>
              <w:rPr>
                <w:rFonts w:ascii="Arial" w:hAnsi="Arial" w:cs="Arial"/>
                <w:sz w:val="16"/>
                <w:szCs w:val="16"/>
              </w:rPr>
            </w:pPr>
            <w:r w:rsidRPr="0025420C">
              <w:rPr>
                <w:rFonts w:ascii="Arial" w:eastAsia="Segoe UI" w:hAnsi="Arial" w:cs="Arial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406" w:type="dxa"/>
            <w:tcBorders>
              <w:bottom w:val="single" w:sz="8" w:space="0" w:color="000000"/>
            </w:tcBorders>
            <w:shd w:val="clear" w:color="auto" w:fill="auto"/>
          </w:tcPr>
          <w:p w:rsidR="00487A63" w:rsidRPr="0025420C" w:rsidRDefault="00487A63" w:rsidP="00063E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420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       </w:t>
            </w:r>
            <w:r w:rsidRPr="0025420C">
              <w:rPr>
                <w:rFonts w:ascii="Arial" w:eastAsia="Segoe UI" w:hAnsi="Arial" w:cs="Arial"/>
                <w:kern w:val="0"/>
                <w:sz w:val="16"/>
                <w:szCs w:val="16"/>
              </w:rPr>
              <w:t>Forward primer (5’-3’)</w:t>
            </w:r>
          </w:p>
        </w:tc>
        <w:tc>
          <w:tcPr>
            <w:tcW w:w="3480" w:type="dxa"/>
            <w:tcBorders>
              <w:bottom w:val="single" w:sz="8" w:space="0" w:color="000000"/>
            </w:tcBorders>
            <w:shd w:val="clear" w:color="auto" w:fill="auto"/>
          </w:tcPr>
          <w:p w:rsidR="00487A63" w:rsidRPr="0025420C" w:rsidRDefault="00487A63" w:rsidP="00063E8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420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     </w:t>
            </w:r>
            <w:r w:rsidRPr="0025420C">
              <w:rPr>
                <w:rFonts w:ascii="Arial" w:eastAsia="Segoe UI" w:hAnsi="Arial" w:cs="Arial"/>
                <w:kern w:val="0"/>
                <w:sz w:val="16"/>
                <w:szCs w:val="16"/>
              </w:rPr>
              <w:t>Reverse primer (5’-3’)</w:t>
            </w:r>
          </w:p>
        </w:tc>
      </w:tr>
      <w:tr w:rsidR="00487A63" w:rsidRPr="0025420C" w:rsidTr="00063E8F">
        <w:trPr>
          <w:trHeight w:val="310"/>
        </w:trPr>
        <w:tc>
          <w:tcPr>
            <w:tcW w:w="166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ANF</w:t>
            </w:r>
            <w:r w:rsidRPr="0025420C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(rat)</w:t>
            </w:r>
          </w:p>
        </w:tc>
        <w:tc>
          <w:tcPr>
            <w:tcW w:w="340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200" w:firstLine="3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CTTCTCCATCACCAAGGGCTT</w:t>
            </w:r>
          </w:p>
        </w:tc>
        <w:tc>
          <w:tcPr>
            <w:tcW w:w="348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GATTTGCTCCA ATATGGCCT</w:t>
            </w:r>
          </w:p>
        </w:tc>
      </w:tr>
      <w:tr w:rsidR="00487A63" w:rsidRPr="0025420C" w:rsidTr="00063E8F">
        <w:trPr>
          <w:trHeight w:val="325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BNP</w:t>
            </w:r>
            <w:r w:rsidRPr="0025420C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(rat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200" w:firstLine="3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TGATTCTGCTCCTGCTTTTC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TGGATTGTTCTGGAGACTG</w:t>
            </w:r>
          </w:p>
        </w:tc>
      </w:tr>
      <w:tr w:rsidR="00D23271" w:rsidRPr="0025420C" w:rsidTr="00063E8F">
        <w:trPr>
          <w:trHeight w:val="325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D23271" w:rsidRPr="00F250B5" w:rsidRDefault="00D23271" w:rsidP="00063E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β-MHC</w:t>
            </w:r>
            <w:r w:rsidR="00E867F8" w:rsidRPr="0025420C">
              <w:rPr>
                <w:rFonts w:ascii="Arial" w:hAnsi="Arial" w:cs="Arial" w:hint="eastAsia"/>
                <w:color w:val="000000"/>
                <w:sz w:val="16"/>
                <w:szCs w:val="16"/>
              </w:rPr>
              <w:t>(rat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D23271" w:rsidRPr="0025420C" w:rsidRDefault="00F250B5" w:rsidP="00063E8F">
            <w:pPr>
              <w:ind w:firstLineChars="200" w:firstLine="3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CGAGGCAAGCTCACGTATAC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D23271" w:rsidRPr="0025420C" w:rsidRDefault="00F250B5" w:rsidP="00063E8F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CTTGGCTTCTGTTTCCTCCT</w:t>
            </w:r>
          </w:p>
        </w:tc>
      </w:tr>
      <w:tr w:rsidR="00487A63" w:rsidRPr="0025420C" w:rsidTr="00063E8F">
        <w:trPr>
          <w:trHeight w:val="306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487A63" w:rsidRPr="00F250B5" w:rsidRDefault="00487A63" w:rsidP="00063E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ANF</w:t>
            </w:r>
            <w:r w:rsidRPr="00F250B5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(mouse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CACAGATCTGATGGATTTCAAGA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CCTCATCTTCTACCGGCATC</w:t>
            </w:r>
          </w:p>
        </w:tc>
      </w:tr>
      <w:tr w:rsidR="00487A63" w:rsidRPr="0025420C" w:rsidTr="00063E8F">
        <w:trPr>
          <w:trHeight w:val="251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487A63" w:rsidRPr="00F250B5" w:rsidRDefault="00487A63" w:rsidP="00063E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BNP</w:t>
            </w:r>
            <w:r w:rsidRPr="00F250B5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(mouse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AAGGTGCTGTCCCAGATGA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CCAGCAGCTGCA TCTTGAAT</w:t>
            </w:r>
          </w:p>
        </w:tc>
      </w:tr>
      <w:tr w:rsidR="00D23271" w:rsidRPr="0025420C" w:rsidTr="00063E8F">
        <w:trPr>
          <w:trHeight w:val="251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D23271" w:rsidRPr="00F250B5" w:rsidRDefault="00D23271" w:rsidP="00063E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β-MHC</w:t>
            </w:r>
            <w:r w:rsidR="00144CB2" w:rsidRPr="00F250B5">
              <w:rPr>
                <w:rFonts w:ascii="Arial" w:hAnsi="Arial" w:cs="Arial" w:hint="eastAsia"/>
                <w:color w:val="000000"/>
                <w:sz w:val="16"/>
                <w:szCs w:val="16"/>
              </w:rPr>
              <w:t>(mouse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D23271" w:rsidRPr="0025420C" w:rsidRDefault="00F250B5" w:rsidP="00063E8F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GATGTTTTTGTGCCCGATGA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D23271" w:rsidRPr="0025420C" w:rsidRDefault="00F250B5" w:rsidP="00063E8F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50B5">
              <w:rPr>
                <w:rFonts w:ascii="Arial" w:hAnsi="Arial" w:cs="Arial"/>
                <w:color w:val="000000"/>
                <w:sz w:val="16"/>
                <w:szCs w:val="16"/>
              </w:rPr>
              <w:t>CAGTCACCGTCTTGCCATTCT</w:t>
            </w:r>
          </w:p>
        </w:tc>
      </w:tr>
      <w:tr w:rsidR="00487A63" w:rsidRPr="0025420C" w:rsidTr="00063E8F">
        <w:trPr>
          <w:trHeight w:val="353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rPr>
                <w:rFonts w:ascii="Arial" w:hAnsi="Arial" w:cs="Arial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Collagen I</w:t>
            </w:r>
            <w:r w:rsidRPr="0025420C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(mouse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200" w:firstLine="320"/>
              <w:rPr>
                <w:rFonts w:ascii="Arial" w:hAnsi="Arial" w:cs="Arial"/>
                <w:bCs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AGTACTGGATCGACCCTAACC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ACGGCTGAGTAGGGAACACA</w:t>
            </w:r>
            <w:r w:rsidRPr="0025420C"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 w:rsidRPr="0025420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87A63" w:rsidRPr="0025420C" w:rsidTr="00063E8F">
        <w:trPr>
          <w:trHeight w:val="353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rPr>
                <w:rFonts w:ascii="Arial" w:hAnsi="Arial" w:cs="Arial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Collagen III</w:t>
            </w:r>
            <w:r w:rsidRPr="002542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20C">
              <w:rPr>
                <w:rFonts w:ascii="Arial" w:hAnsi="Arial" w:cs="Arial" w:hint="eastAsia"/>
                <w:sz w:val="16"/>
                <w:szCs w:val="16"/>
              </w:rPr>
              <w:t>(mouse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tabs>
                <w:tab w:val="center" w:pos="953"/>
              </w:tabs>
              <w:ind w:firstLineChars="200" w:firstLine="320"/>
              <w:rPr>
                <w:rFonts w:ascii="Arial" w:hAnsi="Arial" w:cs="Arial"/>
                <w:bCs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TCCCCTGGAATCTGTGAATC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TGAGTCGAATTGGGGAGAAT</w:t>
            </w:r>
            <w:r w:rsidRPr="0025420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867F8" w:rsidRPr="0025420C" w:rsidTr="00063E8F">
        <w:trPr>
          <w:trHeight w:val="353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E867F8" w:rsidRPr="0025420C" w:rsidRDefault="00E867F8" w:rsidP="00E867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APDH</w:t>
            </w:r>
            <w:r w:rsidRPr="002542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20C">
              <w:rPr>
                <w:rFonts w:ascii="Arial" w:hAnsi="Arial" w:cs="Arial" w:hint="eastAsia"/>
                <w:sz w:val="16"/>
                <w:szCs w:val="16"/>
              </w:rPr>
              <w:t>(rat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E867F8" w:rsidRPr="0025420C" w:rsidRDefault="00E867F8" w:rsidP="00E867F8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GGC AAGTTC AAT GGC ACAGT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E867F8" w:rsidRPr="0025420C" w:rsidRDefault="00E867F8" w:rsidP="00E867F8">
            <w:pPr>
              <w:ind w:firstLineChars="100"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0C">
              <w:rPr>
                <w:rFonts w:ascii="Arial" w:hAnsi="Arial" w:cs="Arial"/>
                <w:color w:val="000000"/>
                <w:sz w:val="16"/>
                <w:szCs w:val="16"/>
              </w:rPr>
              <w:t>TGGTGA AGACGCCAGTAG ACTC</w:t>
            </w:r>
          </w:p>
        </w:tc>
      </w:tr>
      <w:tr w:rsidR="00487A63" w:rsidRPr="0025420C" w:rsidTr="00063E8F">
        <w:trPr>
          <w:trHeight w:val="325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rPr>
                <w:rFonts w:ascii="Arial" w:hAnsi="Arial" w:cs="Arial"/>
                <w:sz w:val="16"/>
                <w:szCs w:val="16"/>
              </w:rPr>
            </w:pPr>
            <w:r w:rsidRPr="0025420C">
              <w:rPr>
                <w:rFonts w:ascii="Arial" w:hAnsi="Arial" w:cs="Arial" w:hint="eastAsia"/>
                <w:sz w:val="16"/>
                <w:szCs w:val="16"/>
              </w:rPr>
              <w:t>GAPDH(mouse)</w:t>
            </w:r>
          </w:p>
        </w:tc>
        <w:tc>
          <w:tcPr>
            <w:tcW w:w="3406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200" w:firstLine="320"/>
              <w:rPr>
                <w:rFonts w:ascii="Arial" w:hAnsi="Arial" w:cs="Arial"/>
                <w:bCs/>
                <w:sz w:val="16"/>
                <w:szCs w:val="16"/>
              </w:rPr>
            </w:pPr>
            <w:r w:rsidRPr="0025420C">
              <w:rPr>
                <w:rFonts w:ascii="Arial" w:hAnsi="Arial" w:cs="Arial"/>
                <w:bCs/>
                <w:sz w:val="16"/>
                <w:szCs w:val="16"/>
              </w:rPr>
              <w:t>G</w:t>
            </w:r>
            <w:bookmarkStart w:id="0" w:name="_GoBack"/>
            <w:bookmarkEnd w:id="0"/>
            <w:r w:rsidRPr="0025420C">
              <w:rPr>
                <w:rFonts w:ascii="Arial" w:hAnsi="Arial" w:cs="Arial"/>
                <w:bCs/>
                <w:sz w:val="16"/>
                <w:szCs w:val="16"/>
              </w:rPr>
              <w:t>GTTGTCTCCTGCGACTTCA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shd w:val="clear" w:color="auto" w:fill="auto"/>
          </w:tcPr>
          <w:p w:rsidR="00487A63" w:rsidRPr="0025420C" w:rsidRDefault="00487A63" w:rsidP="00063E8F">
            <w:pPr>
              <w:ind w:firstLineChars="100" w:firstLine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25420C">
              <w:rPr>
                <w:rFonts w:ascii="Arial" w:hAnsi="Arial" w:cs="Arial"/>
                <w:bCs/>
                <w:sz w:val="16"/>
                <w:szCs w:val="16"/>
              </w:rPr>
              <w:t>GGTGGTCCA GGGTTTCTTACTC</w:t>
            </w:r>
          </w:p>
        </w:tc>
      </w:tr>
    </w:tbl>
    <w:p w:rsidR="00CB54D7" w:rsidRDefault="00CB54D7" w:rsidP="00E867F8">
      <w:pPr>
        <w:spacing w:line="480" w:lineRule="auto"/>
      </w:pPr>
    </w:p>
    <w:sectPr w:rsidR="00CB54D7" w:rsidSect="00986F8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0108" w:rsidRDefault="00D00108" w:rsidP="00487A63">
      <w:r>
        <w:separator/>
      </w:r>
    </w:p>
  </w:endnote>
  <w:endnote w:type="continuationSeparator" w:id="0">
    <w:p w:rsidR="00D00108" w:rsidRDefault="00D00108" w:rsidP="00487A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0108" w:rsidRDefault="00D00108" w:rsidP="00487A63">
      <w:r>
        <w:separator/>
      </w:r>
    </w:p>
  </w:footnote>
  <w:footnote w:type="continuationSeparator" w:id="0">
    <w:p w:rsidR="00D00108" w:rsidRDefault="00D00108" w:rsidP="00487A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266"/>
    <w:rsid w:val="00065012"/>
    <w:rsid w:val="000F160D"/>
    <w:rsid w:val="00144CB2"/>
    <w:rsid w:val="00334740"/>
    <w:rsid w:val="003A6DEF"/>
    <w:rsid w:val="00487A63"/>
    <w:rsid w:val="007029A3"/>
    <w:rsid w:val="00752753"/>
    <w:rsid w:val="007D5503"/>
    <w:rsid w:val="008111E1"/>
    <w:rsid w:val="00986F84"/>
    <w:rsid w:val="00A527F6"/>
    <w:rsid w:val="00B7768D"/>
    <w:rsid w:val="00BE2F87"/>
    <w:rsid w:val="00CB54D7"/>
    <w:rsid w:val="00D00108"/>
    <w:rsid w:val="00D00CB2"/>
    <w:rsid w:val="00D23271"/>
    <w:rsid w:val="00E867F8"/>
    <w:rsid w:val="00EE5DB6"/>
    <w:rsid w:val="00F07266"/>
    <w:rsid w:val="00F25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A6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11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87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87A6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87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87A6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B54D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B54D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User</cp:lastModifiedBy>
  <cp:revision>5</cp:revision>
  <dcterms:created xsi:type="dcterms:W3CDTF">2020-02-22T15:39:00Z</dcterms:created>
  <dcterms:modified xsi:type="dcterms:W3CDTF">2020-02-25T03:47:00Z</dcterms:modified>
</cp:coreProperties>
</file>